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000F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D9316C6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  <w:r w:rsidRPr="00FF5038">
        <w:rPr>
          <w:rFonts w:cstheme="minorHAnsi"/>
          <w:b/>
          <w:sz w:val="20"/>
          <w:szCs w:val="20"/>
        </w:rPr>
        <w:t xml:space="preserve">Supplemental Table 1 </w:t>
      </w:r>
      <w:r w:rsidRPr="00FF5038">
        <w:rPr>
          <w:rFonts w:cstheme="minorHAnsi"/>
          <w:bCs/>
          <w:i/>
          <w:sz w:val="20"/>
          <w:szCs w:val="20"/>
        </w:rPr>
        <w:t>GLA</w:t>
      </w:r>
      <w:r w:rsidRPr="00FF5038">
        <w:rPr>
          <w:rFonts w:cstheme="minorHAnsi"/>
          <w:bCs/>
          <w:sz w:val="20"/>
          <w:szCs w:val="20"/>
        </w:rPr>
        <w:t xml:space="preserve"> variant details</w:t>
      </w:r>
      <w:r w:rsidRPr="00FF5038">
        <w:rPr>
          <w:rFonts w:cstheme="minorHAnsi"/>
          <w:b/>
          <w:sz w:val="20"/>
          <w:szCs w:val="20"/>
        </w:rPr>
        <w:t xml:space="preserve"> </w:t>
      </w:r>
      <w:r w:rsidRPr="00FF5038">
        <w:rPr>
          <w:rFonts w:cstheme="minorHAnsi"/>
          <w:sz w:val="20"/>
          <w:szCs w:val="20"/>
        </w:rPr>
        <w:t>in study sample of 21 patients with Fabry Disease</w:t>
      </w:r>
    </w:p>
    <w:p w14:paraId="5EDD5F21" w14:textId="77777777" w:rsidR="006C45BF" w:rsidRPr="00FF5038" w:rsidRDefault="006C45BF" w:rsidP="006C45BF">
      <w:pPr>
        <w:rPr>
          <w:rFonts w:cstheme="minorHAnsi"/>
          <w:sz w:val="20"/>
          <w:szCs w:val="20"/>
        </w:rPr>
      </w:pPr>
    </w:p>
    <w:tbl>
      <w:tblPr>
        <w:tblStyle w:val="PlainTable31"/>
        <w:tblW w:w="8640" w:type="dxa"/>
        <w:tblLook w:val="04A0" w:firstRow="1" w:lastRow="0" w:firstColumn="1" w:lastColumn="0" w:noHBand="0" w:noVBand="1"/>
      </w:tblPr>
      <w:tblGrid>
        <w:gridCol w:w="1006"/>
        <w:gridCol w:w="1109"/>
        <w:gridCol w:w="2014"/>
        <w:gridCol w:w="1609"/>
        <w:gridCol w:w="1553"/>
        <w:gridCol w:w="1349"/>
      </w:tblGrid>
      <w:tr w:rsidR="006C45BF" w:rsidRPr="00FF5038" w14:paraId="0C54782C" w14:textId="77777777" w:rsidTr="00C1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974D7A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Patient No.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42F03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Rac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C834B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Nucleotide Change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5C217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Protein Chang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3D123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Typ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AEAF4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Phenotype</w:t>
            </w:r>
          </w:p>
        </w:tc>
      </w:tr>
      <w:tr w:rsidR="006C45BF" w:rsidRPr="00FF5038" w14:paraId="18646881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1F92E82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1E20F6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87551A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132G&gt;T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07C999A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44C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5C197C4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8C1A85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07FD0C6C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5F09CE3D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8,</w:t>
            </w:r>
            <w:r w:rsidRPr="008B60DD">
              <w:rPr>
                <w:rFonts w:eastAsia="Times New Roman" w:cstheme="minorHAns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639EEE7" w14:textId="77777777" w:rsidR="006C45BF" w:rsidRPr="008B60DD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78EC73E" w14:textId="77777777" w:rsidR="006C45BF" w:rsidRPr="008B60DD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c.256T&gt;C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B7E7F9F" w14:textId="77777777" w:rsidR="006C45BF" w:rsidRPr="008B60DD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Y86H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EF2D865" w14:textId="77777777" w:rsidR="006C45BF" w:rsidRPr="008B60DD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564682B" w14:textId="77777777" w:rsidR="006C45BF" w:rsidRPr="008B60DD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2BF2B151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11D233B3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81610C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Asian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18F59D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427G&gt;C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376975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A143P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799100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609404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752DD40F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88930A4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21BD09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01E99A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639+4A&gt;T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0F9A99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VS4+4A&gt;T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54EB940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ntronic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C9A43F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073160DC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7A2D3D5B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497BA4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BD2172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639+4A&gt;T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05CDFE9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VS4+4A&gt;T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AACCA2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ntronic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1D36E0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4C36BF7E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0C5D88A1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B4F3E8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Asian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A1E000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640-801G&gt;A/ c.639+919G&gt;A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5BF30D1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VS4+919G&gt;A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64A065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ntronic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0E13EE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Later onset</w:t>
            </w:r>
          </w:p>
        </w:tc>
      </w:tr>
      <w:tr w:rsidR="006C45BF" w:rsidRPr="00FF5038" w14:paraId="6E6D8829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B5D189E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3,1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D86490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Asian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3AD680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640-801G&gt;A/ c.639+919G&gt;A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3E7D2C4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VS4+919G&gt;A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317DE0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Intronic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5ACBA2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Later onset</w:t>
            </w:r>
          </w:p>
        </w:tc>
      </w:tr>
      <w:tr w:rsidR="006C45BF" w:rsidRPr="00FF5038" w14:paraId="5C09DF68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0D769D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E8C70A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CC9933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680G&gt;A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5C22D20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R227Q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EDFE6A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EA0708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4DB05EF9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1CC75F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BD7699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1FB8BC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706T&gt;C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A2EE0D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236R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3742F6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B4B956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1BB35015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02385159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595837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3E17F0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816C&gt;A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CD2A6E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N272K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85AB03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A26C07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1BBB4FF7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913F2D8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6,9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D5831A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B7647D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983G&gt;T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63AF9B7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328V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2ECD8B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34290D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56779E15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7BF7719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ECED81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404604B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1041_1042insG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59309A9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A348GfsX27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8A70A6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mall Insertion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B46640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Likely classic*</w:t>
            </w:r>
          </w:p>
        </w:tc>
      </w:tr>
      <w:tr w:rsidR="006C45BF" w:rsidRPr="00FF5038" w14:paraId="482AE801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45F8611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20,</w:t>
            </w:r>
            <w:r w:rsidRPr="008B60DD">
              <w:rPr>
                <w:rFonts w:eastAsia="Times New Roman" w:cstheme="minorHAns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4B2C5C4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959D26F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c.1072_1074delGAG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45EACB2F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E358del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5B81A243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Small Deletion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73ADC87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556E7B37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31135AB6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E8BC49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302CCB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1088G&gt;A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D73A6B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R363H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58CEF94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73E8B3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Later onset</w:t>
            </w:r>
          </w:p>
        </w:tc>
      </w:tr>
      <w:tr w:rsidR="006C45BF" w:rsidRPr="00FF5038" w14:paraId="0F2AF8E4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0A79D177" w14:textId="77777777" w:rsidR="006C45BF" w:rsidRPr="008B60DD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E656598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12F76E3C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c.1226_1231delCCACAG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394CAA92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409_G411delinsR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D387469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Small Deletion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9D6C407" w14:textId="77777777" w:rsidR="006C45BF" w:rsidRPr="008B60DD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8B60DD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4583336D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  <w:vAlign w:val="center"/>
          </w:tcPr>
          <w:p w14:paraId="7E9B0D14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D51B8B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327450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1246C&gt;T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48FF88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Q416X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523D5A5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Nonsense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6BF574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  <w:tr w:rsidR="006C45BF" w:rsidRPr="00FF5038" w14:paraId="2810E513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58BC21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62E8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3EA8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.1250T&gt;G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81B3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L417R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8402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issens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2F79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Classic</w:t>
            </w:r>
          </w:p>
        </w:tc>
      </w:tr>
    </w:tbl>
    <w:p w14:paraId="2B30CA91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9D7ED27" w14:textId="77777777" w:rsidR="006C45BF" w:rsidRPr="00FF5038" w:rsidRDefault="006C45BF" w:rsidP="006C45BF">
      <w:pPr>
        <w:rPr>
          <w:rFonts w:cstheme="minorHAnsi"/>
          <w:sz w:val="20"/>
          <w:szCs w:val="20"/>
        </w:rPr>
      </w:pPr>
      <w:r w:rsidRPr="00FF5038">
        <w:rPr>
          <w:rFonts w:cstheme="minorHAnsi"/>
          <w:sz w:val="20"/>
          <w:szCs w:val="20"/>
        </w:rPr>
        <w:t>Note: Phenotype data according to the International Fabry Disease Genotype-Phenotype Database (</w:t>
      </w:r>
      <w:proofErr w:type="spellStart"/>
      <w:r w:rsidRPr="00FF5038">
        <w:rPr>
          <w:rFonts w:cstheme="minorHAnsi"/>
          <w:sz w:val="20"/>
          <w:szCs w:val="20"/>
        </w:rPr>
        <w:t>dbFGP</w:t>
      </w:r>
      <w:proofErr w:type="spellEnd"/>
      <w:r w:rsidRPr="00FF5038">
        <w:rPr>
          <w:rFonts w:cstheme="minorHAnsi"/>
          <w:sz w:val="20"/>
          <w:szCs w:val="20"/>
        </w:rPr>
        <w:t>) established and maintained by the Icahn School of Medicine at Mount Sinai. *New variant not found in database.</w:t>
      </w:r>
    </w:p>
    <w:p w14:paraId="3BB1A7CB" w14:textId="5EB45059" w:rsidR="006C45BF" w:rsidRPr="00FF5038" w:rsidRDefault="006C45BF" w:rsidP="006C45BF">
      <w:pPr>
        <w:rPr>
          <w:rFonts w:cstheme="minorHAnsi"/>
          <w:bCs/>
          <w:sz w:val="20"/>
          <w:szCs w:val="20"/>
        </w:rPr>
      </w:pPr>
      <w:r w:rsidRPr="00FF5038">
        <w:rPr>
          <w:rFonts w:cstheme="minorHAnsi"/>
          <w:bCs/>
          <w:sz w:val="20"/>
          <w:szCs w:val="20"/>
        </w:rPr>
        <w:t xml:space="preserve">Patients who had a previous stroke are indicated by bold font.  </w:t>
      </w:r>
      <w:r w:rsidRPr="00FF5038">
        <w:rPr>
          <w:rFonts w:cstheme="minorHAnsi"/>
          <w:b/>
          <w:sz w:val="20"/>
          <w:szCs w:val="20"/>
        </w:rPr>
        <w:br w:type="page"/>
      </w:r>
    </w:p>
    <w:p w14:paraId="297EDA2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  <w:r w:rsidRPr="00FF5038">
        <w:rPr>
          <w:rFonts w:cstheme="minorHAnsi"/>
          <w:b/>
          <w:sz w:val="20"/>
          <w:szCs w:val="20"/>
        </w:rPr>
        <w:lastRenderedPageBreak/>
        <w:t xml:space="preserve">Supplemental Table 2 </w:t>
      </w:r>
      <w:r w:rsidRPr="00FF5038">
        <w:rPr>
          <w:rFonts w:cstheme="minorHAnsi"/>
          <w:bCs/>
          <w:iCs/>
          <w:sz w:val="20"/>
          <w:szCs w:val="20"/>
        </w:rPr>
        <w:t>Vascular risk factor details</w:t>
      </w:r>
      <w:r w:rsidRPr="00FF5038">
        <w:rPr>
          <w:rFonts w:cstheme="minorHAnsi"/>
          <w:b/>
          <w:sz w:val="20"/>
          <w:szCs w:val="20"/>
        </w:rPr>
        <w:t xml:space="preserve"> </w:t>
      </w:r>
      <w:r w:rsidRPr="00FF5038">
        <w:rPr>
          <w:rFonts w:cstheme="minorHAnsi"/>
          <w:sz w:val="20"/>
          <w:szCs w:val="20"/>
        </w:rPr>
        <w:t>in study sample of 21 patients with Fabry Disease</w:t>
      </w:r>
    </w:p>
    <w:p w14:paraId="028502D6" w14:textId="77777777" w:rsidR="006C45BF" w:rsidRPr="00FF5038" w:rsidRDefault="006C45BF" w:rsidP="006C45BF">
      <w:pPr>
        <w:rPr>
          <w:rFonts w:cstheme="minorHAnsi"/>
          <w:sz w:val="20"/>
          <w:szCs w:val="20"/>
        </w:rPr>
      </w:pPr>
    </w:p>
    <w:tbl>
      <w:tblPr>
        <w:tblStyle w:val="PlainTable31"/>
        <w:tblW w:w="8290" w:type="dxa"/>
        <w:tblLook w:val="04A0" w:firstRow="1" w:lastRow="0" w:firstColumn="1" w:lastColumn="0" w:noHBand="0" w:noVBand="1"/>
      </w:tblPr>
      <w:tblGrid>
        <w:gridCol w:w="816"/>
        <w:gridCol w:w="616"/>
        <w:gridCol w:w="649"/>
        <w:gridCol w:w="844"/>
        <w:gridCol w:w="915"/>
        <w:gridCol w:w="757"/>
        <w:gridCol w:w="917"/>
        <w:gridCol w:w="669"/>
        <w:gridCol w:w="655"/>
        <w:gridCol w:w="840"/>
        <w:gridCol w:w="612"/>
      </w:tblGrid>
      <w:tr w:rsidR="006C45BF" w:rsidRPr="00FF5038" w14:paraId="593C5724" w14:textId="77777777" w:rsidTr="00C1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A8357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Patient No.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71E8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79ED5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Age at MRI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52B25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Previous Strok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4F525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DM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D69F5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HT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6837D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HLD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F480C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CA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BD518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AF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C061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Hx Smoking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307BA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Risk Total</w:t>
            </w:r>
          </w:p>
        </w:tc>
      </w:tr>
      <w:tr w:rsidR="006C45BF" w:rsidRPr="00FF5038" w14:paraId="107F6392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7E18E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CC510D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4563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D09D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0943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1F00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1CFF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378D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FA89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3BCF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613B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18BBFCFA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021B96D5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7776251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A7A010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5857AE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CC7B25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411EB6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E80BDF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05582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41356F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4FCEFB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684339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2D8F9F83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7EE4C37B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292C3C8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11A977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4310E8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9069B7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D87294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5485F9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487FDE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02506F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88654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6A330B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02F71B3C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79E73AAE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36C31A1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5CD18B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839B99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992783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31A374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FC6CD0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8B518A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680A47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031B66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E306DF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417783C9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5CDC8E5C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144E36C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798CC4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BE1CB6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04457A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8E36E7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811D26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EC1955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38B990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D7A7AA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EBF71A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</w:t>
            </w:r>
          </w:p>
        </w:tc>
      </w:tr>
      <w:tr w:rsidR="006C45BF" w:rsidRPr="00FF5038" w14:paraId="7DAD9ECA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21077C61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373B5E3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B9A610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C89762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087895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AADC01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6AE8C8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51883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FE3347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A5FAF0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3CBD4C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5626A9AC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08B1B1C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23FF009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8C6185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29F9A2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FE9323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03756D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60B7C8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1B51BA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BF218D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1AF43F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BCF98D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215511F3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24480F37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7B7C81C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28A9B9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A80891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016F91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C5FA04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B93CBD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FFF8BA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99CBD3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D13A80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62194C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48F163DD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579E5C96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7152C10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EC32D6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0B109B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2CE16F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753837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9E6D9C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83E4D1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92026F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184F4F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4B6193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4</w:t>
            </w:r>
          </w:p>
        </w:tc>
      </w:tr>
      <w:tr w:rsidR="006C45BF" w:rsidRPr="00FF5038" w14:paraId="310723EE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6F90E0C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240D690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181EBF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045F05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623223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CE53AB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109DC3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52E9A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1D9745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E50356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61E3C9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</w:t>
            </w:r>
          </w:p>
        </w:tc>
      </w:tr>
      <w:tr w:rsidR="006C45BF" w:rsidRPr="00FF5038" w14:paraId="54258C0B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79FA2857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0CEA8B5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CF14F1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07328A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CEC451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F23983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39432E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7294F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1C9FD6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D0C512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C92507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</w:t>
            </w:r>
          </w:p>
        </w:tc>
      </w:tr>
      <w:tr w:rsidR="006C45BF" w:rsidRPr="00FF5038" w14:paraId="417B4BD0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3F7A5F48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54A62C7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604ACD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C68A01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4D3156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0E827E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54F471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683C5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2DEB0E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435D18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FB5188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3B13F100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321830B2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6510F71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E4838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795A44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2CC55B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4022FF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2F6FDA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6EEC1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2639C7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275B1C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833175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</w:t>
            </w:r>
          </w:p>
        </w:tc>
      </w:tr>
      <w:tr w:rsidR="006C45BF" w:rsidRPr="00FF5038" w14:paraId="6BB5A069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071158E8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3F8C6FD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9AB170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39EF01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36D4A9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2D3717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4B4268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36525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501E33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477A33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CBDE2E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0B71752C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31D7D1B5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3F94E67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E59672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6D6FE6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0EBDC2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36A0A0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61089E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3878CC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230A60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F5E3E6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D8D93F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18EA765C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1AA8CCB0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58C13C2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82D713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25C5A8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C093B2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92EAEF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EFB203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31063D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6D39C0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F159FB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B9D344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48B90AD2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75CB6B9B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17EBFE6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38AF72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5386F2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10E13A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4149C4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5BC028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B9810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F97EC2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24B11E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4FB535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6</w:t>
            </w:r>
          </w:p>
        </w:tc>
      </w:tr>
      <w:tr w:rsidR="006C45BF" w:rsidRPr="00FF5038" w14:paraId="70182AFB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7DE0E870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3841FBD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6710F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B03A85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65E7AD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19C0E8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AE7461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7988E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2869D2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148A03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A3721C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4</w:t>
            </w:r>
          </w:p>
        </w:tc>
      </w:tr>
      <w:tr w:rsidR="006C45BF" w:rsidRPr="00FF5038" w14:paraId="1882BD05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6A35CEE6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2D4F472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569E88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B0A6DD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A23BE8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851CF9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59669D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667329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00CFB1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D095D3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B4A329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4</w:t>
            </w:r>
          </w:p>
        </w:tc>
      </w:tr>
      <w:tr w:rsidR="006C45BF" w:rsidRPr="00FF5038" w14:paraId="5A45BA62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vAlign w:val="center"/>
          </w:tcPr>
          <w:p w14:paraId="6A9A2249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616" w:type="dxa"/>
            <w:tcBorders>
              <w:left w:val="nil"/>
            </w:tcBorders>
            <w:shd w:val="clear" w:color="auto" w:fill="auto"/>
            <w:vAlign w:val="center"/>
          </w:tcPr>
          <w:p w14:paraId="3622309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AE3A0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EF4714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2AAE27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0BE22F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94FC81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BB6E2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57D7B3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9EC33B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58995D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</w:t>
            </w:r>
          </w:p>
        </w:tc>
      </w:tr>
      <w:tr w:rsidR="006C45BF" w:rsidRPr="00FF5038" w14:paraId="6CE3217F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C2FAC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8DACC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B341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9A38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4529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0E96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80FD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517C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F0C1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0529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CF1C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5</w:t>
            </w:r>
          </w:p>
        </w:tc>
      </w:tr>
    </w:tbl>
    <w:p w14:paraId="608901AA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311D2C5" w14:textId="77777777" w:rsidR="006C45BF" w:rsidRPr="00FF5038" w:rsidRDefault="006C45BF" w:rsidP="006C45BF">
      <w:pPr>
        <w:rPr>
          <w:rFonts w:cstheme="minorHAnsi"/>
          <w:sz w:val="20"/>
          <w:szCs w:val="20"/>
        </w:rPr>
      </w:pPr>
      <w:r w:rsidRPr="00FF5038">
        <w:rPr>
          <w:rFonts w:cstheme="minorHAnsi"/>
          <w:sz w:val="20"/>
          <w:szCs w:val="20"/>
        </w:rPr>
        <w:t>Abbreviations: AF = Atrial Fibrillation; CAD = Coronary Artery Disease; DM = Diabetes Mellitus;                               HLD = Hyperlipidemia; HTN = Hypertension; Hx = History.</w:t>
      </w:r>
    </w:p>
    <w:p w14:paraId="5DCF7448" w14:textId="2CE1F73F" w:rsidR="006C45BF" w:rsidRPr="00FF5038" w:rsidRDefault="006C45BF" w:rsidP="006C45BF">
      <w:pPr>
        <w:rPr>
          <w:rFonts w:cstheme="minorHAnsi"/>
          <w:bCs/>
          <w:sz w:val="20"/>
          <w:szCs w:val="20"/>
        </w:rPr>
      </w:pPr>
      <w:r w:rsidRPr="00FF5038">
        <w:rPr>
          <w:rFonts w:cstheme="minorHAnsi"/>
          <w:bCs/>
          <w:sz w:val="20"/>
          <w:szCs w:val="20"/>
        </w:rPr>
        <w:t xml:space="preserve">Patients who had a previous stroke are indicated by bold font. </w:t>
      </w:r>
    </w:p>
    <w:p w14:paraId="7AACC825" w14:textId="77777777" w:rsidR="006C45BF" w:rsidRPr="00FF5038" w:rsidRDefault="006C45BF" w:rsidP="006C45BF">
      <w:pPr>
        <w:rPr>
          <w:rFonts w:cstheme="minorHAnsi"/>
          <w:bCs/>
          <w:sz w:val="20"/>
          <w:szCs w:val="20"/>
        </w:rPr>
      </w:pPr>
    </w:p>
    <w:p w14:paraId="51872A0D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965233E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805D84A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234775C3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77D7C61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7419541A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ABC5280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75B59F16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53A4FDBC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7BA7011E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50E2C459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26936C44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0AD2FB1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F0B5B9E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1C6665C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7351B1F8" w14:textId="73D6E97A" w:rsidR="006C45BF" w:rsidRDefault="006C45BF" w:rsidP="006C45BF">
      <w:pPr>
        <w:rPr>
          <w:rFonts w:cstheme="minorHAnsi"/>
          <w:b/>
          <w:sz w:val="20"/>
          <w:szCs w:val="20"/>
        </w:rPr>
      </w:pPr>
    </w:p>
    <w:p w14:paraId="16C7D300" w14:textId="0AF66D36" w:rsidR="008B60DD" w:rsidRDefault="008B60DD" w:rsidP="006C45BF">
      <w:pPr>
        <w:rPr>
          <w:rFonts w:cstheme="minorHAnsi"/>
          <w:b/>
          <w:sz w:val="20"/>
          <w:szCs w:val="20"/>
        </w:rPr>
      </w:pPr>
    </w:p>
    <w:p w14:paraId="2AC86BAA" w14:textId="77777777" w:rsidR="008B60DD" w:rsidRPr="00FF5038" w:rsidRDefault="008B60DD" w:rsidP="006C45BF">
      <w:pPr>
        <w:rPr>
          <w:rFonts w:cstheme="minorHAnsi"/>
          <w:b/>
          <w:sz w:val="20"/>
          <w:szCs w:val="20"/>
        </w:rPr>
      </w:pPr>
    </w:p>
    <w:p w14:paraId="202577D3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58728F86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3DF8F886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1362F54A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  <w:r w:rsidRPr="00FF5038">
        <w:rPr>
          <w:rFonts w:cstheme="minorHAnsi"/>
          <w:b/>
          <w:sz w:val="20"/>
          <w:szCs w:val="20"/>
        </w:rPr>
        <w:lastRenderedPageBreak/>
        <w:t xml:space="preserve">Supplemental Table 3 </w:t>
      </w:r>
      <w:r w:rsidRPr="00FF5038">
        <w:rPr>
          <w:rFonts w:ascii="Calibri" w:hAnsi="Calibri"/>
          <w:sz w:val="20"/>
          <w:szCs w:val="20"/>
        </w:rPr>
        <w:t>Cerebral small vessel disease</w:t>
      </w:r>
      <w:r w:rsidRPr="00FF5038">
        <w:rPr>
          <w:rFonts w:ascii="Calibri" w:hAnsi="Calibri"/>
        </w:rPr>
        <w:t xml:space="preserve"> (</w:t>
      </w:r>
      <w:r w:rsidRPr="00FF5038">
        <w:rPr>
          <w:rFonts w:cstheme="minorHAnsi"/>
          <w:bCs/>
          <w:iCs/>
          <w:sz w:val="20"/>
          <w:szCs w:val="20"/>
        </w:rPr>
        <w:t>SVD) score details</w:t>
      </w:r>
      <w:r w:rsidRPr="00FF5038">
        <w:rPr>
          <w:rFonts w:cstheme="minorHAnsi"/>
          <w:b/>
          <w:sz w:val="20"/>
          <w:szCs w:val="20"/>
        </w:rPr>
        <w:t xml:space="preserve"> </w:t>
      </w:r>
      <w:r w:rsidRPr="00FF5038">
        <w:rPr>
          <w:rFonts w:cstheme="minorHAnsi"/>
          <w:sz w:val="20"/>
          <w:szCs w:val="20"/>
        </w:rPr>
        <w:t>in study sample of 21 patients with Fabry Disease</w:t>
      </w:r>
    </w:p>
    <w:p w14:paraId="5668CBBB" w14:textId="77777777" w:rsidR="006C45BF" w:rsidRPr="00FF5038" w:rsidRDefault="006C45BF" w:rsidP="006C45BF">
      <w:pPr>
        <w:rPr>
          <w:rFonts w:cstheme="minorHAnsi"/>
          <w:sz w:val="20"/>
          <w:szCs w:val="20"/>
        </w:rPr>
      </w:pPr>
    </w:p>
    <w:tbl>
      <w:tblPr>
        <w:tblStyle w:val="PlainTable31"/>
        <w:tblW w:w="9259" w:type="dxa"/>
        <w:tblLook w:val="04A0" w:firstRow="1" w:lastRow="0" w:firstColumn="1" w:lastColumn="0" w:noHBand="0" w:noVBand="1"/>
      </w:tblPr>
      <w:tblGrid>
        <w:gridCol w:w="989"/>
        <w:gridCol w:w="974"/>
        <w:gridCol w:w="974"/>
        <w:gridCol w:w="997"/>
        <w:gridCol w:w="999"/>
        <w:gridCol w:w="1296"/>
        <w:gridCol w:w="1014"/>
        <w:gridCol w:w="1008"/>
        <w:gridCol w:w="1008"/>
      </w:tblGrid>
      <w:tr w:rsidR="006C45BF" w:rsidRPr="00FF5038" w14:paraId="0D47C49B" w14:textId="77777777" w:rsidTr="00C1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5CB973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Patient No.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33590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AA569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Age at MR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88DA7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Field Strengt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F17B5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bCs w:val="0"/>
                <w:caps w:val="0"/>
                <w:sz w:val="18"/>
                <w:szCs w:val="18"/>
                <w:lang w:eastAsia="en-US"/>
              </w:rPr>
              <w:t>SWI/G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D6501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Microbleed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8A092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Lacune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4C647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WMH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73EFA" w14:textId="77777777" w:rsidR="006C45BF" w:rsidRPr="00FF5038" w:rsidRDefault="006C45BF" w:rsidP="00C115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caps w:val="0"/>
                <w:sz w:val="18"/>
                <w:szCs w:val="18"/>
                <w:lang w:eastAsia="en-US"/>
              </w:rPr>
              <w:t>Total SVD Score</w:t>
            </w:r>
          </w:p>
        </w:tc>
      </w:tr>
      <w:tr w:rsidR="006C45BF" w:rsidRPr="00FF5038" w14:paraId="5C6F68D5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4E393B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6493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4233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8CE0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4A77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9D15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1685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C10F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2D0C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78EBB48F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915A2B9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E1069E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6BB7C7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1A2A7E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80F945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8B9D3F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C06CA8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B93B42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C72BDE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4CDC9F22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57ABEE6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0FA353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9D8CA5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CD71E0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3A7FC1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7FAAE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2CBDC2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1CA5AA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B057EC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16672C53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D1C048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7CA575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885352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9556BA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D0F552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43C76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345F12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D41D94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239971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3411561E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F1C1823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3D6C21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0E0E23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E534D7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CCFC73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A1B567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5D1BF6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AA8523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6660D1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13DC60FB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821952B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B64450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0B9C09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11D410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A54BF4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39D0F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5118D7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D6CAE8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D702F8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5CF89268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881383B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056E80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10F4D8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31DDB6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B75FFF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E88E7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CAEB48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551D4C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F5C8F7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18392FF0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15993D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2A4A3D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12EFB9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276094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54E983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3329BB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78CD9F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19245F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394381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607D85CC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4F0D2A4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5CDD03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3B9CAB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9A378B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F5A1BC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EE9913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173D91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45C54D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52ED3B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39CE84C8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A82CD48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70A2BC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C3D7AD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D9E108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3EDBCA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26C0F5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694616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56A8BF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388FFE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73936218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2C8BF27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A5A147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CD0A04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AA2A03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BE9033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2D5FC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8BF0B8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429745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561CA1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</w:t>
            </w:r>
          </w:p>
        </w:tc>
      </w:tr>
      <w:tr w:rsidR="006C45BF" w:rsidRPr="00FF5038" w14:paraId="36D89947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8272F52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24F5FB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A16C95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737DA3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4BC2DC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+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34058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0C5D42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068C58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E6E41A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54380265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E7CFFD4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C6F22F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E9DF58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CE085D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C7C895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AD937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DFF134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D9426F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7A8DD2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</w:t>
            </w:r>
          </w:p>
        </w:tc>
      </w:tr>
      <w:tr w:rsidR="006C45BF" w:rsidRPr="00FF5038" w14:paraId="5384445F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3C0BA81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3BFAA3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AF231D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86FA70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E66A24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26CAAF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DE723C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754CB6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B0D2D0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5323A460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43FD585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FEEFD1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E70813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D1B2DB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6B5D1E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842275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CEB223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38BB4D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1A5DD3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</w:t>
            </w:r>
          </w:p>
        </w:tc>
      </w:tr>
      <w:tr w:rsidR="006C45BF" w:rsidRPr="00FF5038" w14:paraId="0161C3E7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965CF38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1CB5C3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19D0DF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12D4C8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.0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1DE307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3F6E38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183B41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4A1C95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DB55A9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</w:tr>
      <w:tr w:rsidR="006C45BF" w:rsidRPr="00FF5038" w14:paraId="79BB03DB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EA5355C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2FCC5F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6446FC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A805CC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973854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CC9F8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80FDFD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40C36D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3A0C53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3</w:t>
            </w:r>
          </w:p>
        </w:tc>
      </w:tr>
      <w:tr w:rsidR="006C45BF" w:rsidRPr="00FF5038" w14:paraId="3FECAC0D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68FD4FC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6EA74B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B8CF1B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921D3C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1C601A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3B7D9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94E4D6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BFCDED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EFE616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5</w:t>
            </w:r>
          </w:p>
        </w:tc>
      </w:tr>
      <w:tr w:rsidR="006C45BF" w:rsidRPr="00FF5038" w14:paraId="09739CD7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591488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1998DF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AE8D61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169E62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6AF500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E9E82B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209CD0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D0C170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3DC674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</w:tr>
      <w:tr w:rsidR="006C45BF" w:rsidRPr="00FF5038" w14:paraId="09CA7E6D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354897F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 w:val="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D2B991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C9DCE6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D04B36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T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862D8F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SWI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32A939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36DA8A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0EB03F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3045F5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3</w:t>
            </w:r>
          </w:p>
        </w:tc>
      </w:tr>
      <w:tr w:rsidR="006C45BF" w:rsidRPr="00FF5038" w14:paraId="391B9719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60CBC7" w14:textId="77777777" w:rsidR="006C45BF" w:rsidRPr="00FF5038" w:rsidRDefault="006C45BF" w:rsidP="00C11524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6634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AF69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3562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1.5T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BDDE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GRE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D677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7646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375E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FA28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  <w:lang w:eastAsia="en-US"/>
              </w:rPr>
            </w:pPr>
            <w:r w:rsidRPr="00FF5038">
              <w:rPr>
                <w:rFonts w:eastAsia="Times New Roman" w:cstheme="minorHAnsi"/>
                <w:b/>
                <w:sz w:val="18"/>
                <w:szCs w:val="18"/>
                <w:lang w:eastAsia="en-US"/>
              </w:rPr>
              <w:t>4</w:t>
            </w:r>
          </w:p>
        </w:tc>
      </w:tr>
    </w:tbl>
    <w:p w14:paraId="7280636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27392DC" w14:textId="1AA8A690" w:rsidR="006C45BF" w:rsidRPr="00FF5038" w:rsidRDefault="006C45BF" w:rsidP="006C45BF">
      <w:pPr>
        <w:rPr>
          <w:rFonts w:cstheme="minorHAnsi"/>
          <w:bCs/>
          <w:sz w:val="20"/>
          <w:szCs w:val="20"/>
        </w:rPr>
      </w:pPr>
      <w:r w:rsidRPr="00FF5038">
        <w:rPr>
          <w:rFonts w:cstheme="minorHAnsi"/>
          <w:bCs/>
          <w:sz w:val="20"/>
          <w:szCs w:val="20"/>
        </w:rPr>
        <w:t xml:space="preserve">Note: Microbleeds are scored 0 for absent and 1 for present; lacunes and deep white matter hyperintensities (WMH) are scored on a four-point scale of 0 (absent) and 1 to 3 (accounting for increasing severity); leading to possible SVD score of 0 to 7. Patients who had a previous stroke are indicated by bold font. </w:t>
      </w:r>
    </w:p>
    <w:p w14:paraId="66D5CD5F" w14:textId="77777777" w:rsidR="006C45BF" w:rsidRPr="00FF5038" w:rsidRDefault="006C45BF" w:rsidP="006C45BF"/>
    <w:p w14:paraId="3334B258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7AAA4FA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3887B77A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996A70D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33936E7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3A02D0A2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190AB02B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A1528E1" w14:textId="530AA4C6" w:rsidR="006C45BF" w:rsidRDefault="006C45BF" w:rsidP="006C45BF">
      <w:pPr>
        <w:rPr>
          <w:rFonts w:cstheme="minorHAnsi"/>
          <w:b/>
          <w:sz w:val="20"/>
          <w:szCs w:val="20"/>
        </w:rPr>
      </w:pPr>
    </w:p>
    <w:p w14:paraId="5A601E30" w14:textId="3473049C" w:rsidR="008B60DD" w:rsidRDefault="008B60DD" w:rsidP="006C45BF">
      <w:pPr>
        <w:rPr>
          <w:rFonts w:cstheme="minorHAnsi"/>
          <w:b/>
          <w:sz w:val="20"/>
          <w:szCs w:val="20"/>
        </w:rPr>
      </w:pPr>
    </w:p>
    <w:p w14:paraId="3B84A119" w14:textId="6A252069" w:rsidR="008B60DD" w:rsidRDefault="008B60DD" w:rsidP="006C45BF">
      <w:pPr>
        <w:rPr>
          <w:rFonts w:cstheme="minorHAnsi"/>
          <w:b/>
          <w:sz w:val="20"/>
          <w:szCs w:val="20"/>
        </w:rPr>
      </w:pPr>
    </w:p>
    <w:p w14:paraId="2D593E4D" w14:textId="53B7E7DD" w:rsidR="008B60DD" w:rsidRDefault="008B60DD" w:rsidP="006C45BF">
      <w:pPr>
        <w:rPr>
          <w:rFonts w:cstheme="minorHAnsi"/>
          <w:b/>
          <w:sz w:val="20"/>
          <w:szCs w:val="20"/>
        </w:rPr>
      </w:pPr>
    </w:p>
    <w:p w14:paraId="5146E599" w14:textId="27E2F008" w:rsidR="008B60DD" w:rsidRDefault="008B60DD" w:rsidP="006C45BF">
      <w:pPr>
        <w:rPr>
          <w:rFonts w:cstheme="minorHAnsi"/>
          <w:b/>
          <w:sz w:val="20"/>
          <w:szCs w:val="20"/>
        </w:rPr>
      </w:pPr>
    </w:p>
    <w:p w14:paraId="481F2764" w14:textId="6E3701EA" w:rsidR="008B60DD" w:rsidRDefault="008B60DD" w:rsidP="006C45BF">
      <w:pPr>
        <w:rPr>
          <w:rFonts w:cstheme="minorHAnsi"/>
          <w:b/>
          <w:sz w:val="20"/>
          <w:szCs w:val="20"/>
        </w:rPr>
      </w:pPr>
    </w:p>
    <w:p w14:paraId="4F515F00" w14:textId="77777777" w:rsidR="008B60DD" w:rsidRPr="00FF5038" w:rsidRDefault="008B60DD" w:rsidP="006C45BF">
      <w:pPr>
        <w:rPr>
          <w:rFonts w:cstheme="minorHAnsi"/>
          <w:b/>
          <w:sz w:val="20"/>
          <w:szCs w:val="20"/>
        </w:rPr>
      </w:pPr>
    </w:p>
    <w:p w14:paraId="28CE0F9D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439C5A4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375FE29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7485B085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47D1D873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5869909D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64DDB2E5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2824EF8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2C06F7CC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  <w:r w:rsidRPr="00FF5038">
        <w:rPr>
          <w:rFonts w:cstheme="minorHAnsi"/>
          <w:b/>
          <w:sz w:val="20"/>
          <w:szCs w:val="20"/>
        </w:rPr>
        <w:lastRenderedPageBreak/>
        <w:t xml:space="preserve">Supplemental Table 4 </w:t>
      </w:r>
      <w:r w:rsidRPr="00FF5038">
        <w:rPr>
          <w:rFonts w:cstheme="minorHAnsi"/>
          <w:bCs/>
          <w:sz w:val="20"/>
          <w:szCs w:val="20"/>
        </w:rPr>
        <w:t>Expanded clinical features</w:t>
      </w:r>
      <w:r w:rsidRPr="00FF5038">
        <w:rPr>
          <w:rFonts w:cstheme="minorHAnsi"/>
          <w:bCs/>
          <w:iCs/>
          <w:sz w:val="20"/>
          <w:szCs w:val="20"/>
        </w:rPr>
        <w:t xml:space="preserve"> </w:t>
      </w:r>
      <w:r w:rsidRPr="00FF5038">
        <w:rPr>
          <w:rFonts w:cstheme="minorHAnsi"/>
          <w:sz w:val="20"/>
          <w:szCs w:val="20"/>
        </w:rPr>
        <w:t>in study sample of 20 patients with Fabry Disease.</w:t>
      </w:r>
    </w:p>
    <w:p w14:paraId="225D2574" w14:textId="77777777" w:rsidR="006C45BF" w:rsidRPr="00FF5038" w:rsidRDefault="006C45BF" w:rsidP="006C45BF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4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88"/>
      </w:tblGrid>
      <w:tr w:rsidR="006C45BF" w:rsidRPr="00FF5038" w14:paraId="6D62E9FA" w14:textId="77777777" w:rsidTr="00C1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A728C89" w14:textId="77777777" w:rsidR="006C45BF" w:rsidRPr="00FF5038" w:rsidRDefault="006C45BF" w:rsidP="00C11524">
            <w:pPr>
              <w:jc w:val="center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  <w:t>Patient No.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textDirection w:val="btLr"/>
            <w:vAlign w:val="center"/>
          </w:tcPr>
          <w:p w14:paraId="478642DA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enal Involvement</w:t>
            </w:r>
          </w:p>
        </w:tc>
        <w:tc>
          <w:tcPr>
            <w:tcW w:w="329" w:type="pct"/>
            <w:textDirection w:val="btLr"/>
            <w:vAlign w:val="center"/>
          </w:tcPr>
          <w:p w14:paraId="04BF924B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ulmonary Involvement</w:t>
            </w:r>
          </w:p>
          <w:p w14:paraId="445C0CB4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329" w:type="pct"/>
            <w:textDirection w:val="btLr"/>
            <w:vAlign w:val="center"/>
            <w:hideMark/>
          </w:tcPr>
          <w:p w14:paraId="1A603DD8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  <w:t>Cardiomyopathy</w:t>
            </w:r>
          </w:p>
        </w:tc>
        <w:tc>
          <w:tcPr>
            <w:tcW w:w="329" w:type="pct"/>
            <w:textDirection w:val="btLr"/>
            <w:vAlign w:val="center"/>
            <w:hideMark/>
          </w:tcPr>
          <w:p w14:paraId="793142E2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  <w:t>TIA/ Stroke</w:t>
            </w:r>
          </w:p>
        </w:tc>
        <w:tc>
          <w:tcPr>
            <w:tcW w:w="329" w:type="pct"/>
            <w:textDirection w:val="btLr"/>
            <w:vAlign w:val="center"/>
            <w:hideMark/>
          </w:tcPr>
          <w:p w14:paraId="71DFD9E0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  <w:t>Angiokeratomas</w:t>
            </w:r>
          </w:p>
        </w:tc>
        <w:tc>
          <w:tcPr>
            <w:tcW w:w="329" w:type="pct"/>
            <w:textDirection w:val="btLr"/>
            <w:vAlign w:val="center"/>
            <w:hideMark/>
          </w:tcPr>
          <w:p w14:paraId="33B6574B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orneal Whorl</w:t>
            </w:r>
          </w:p>
          <w:p w14:paraId="753FA7E4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329" w:type="pct"/>
            <w:textDirection w:val="btLr"/>
            <w:vAlign w:val="center"/>
          </w:tcPr>
          <w:p w14:paraId="2618D941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I involvement</w:t>
            </w:r>
          </w:p>
        </w:tc>
        <w:tc>
          <w:tcPr>
            <w:tcW w:w="329" w:type="pct"/>
            <w:textDirection w:val="btLr"/>
            <w:vAlign w:val="center"/>
          </w:tcPr>
          <w:p w14:paraId="22535D2B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ymphedema</w:t>
            </w:r>
          </w:p>
        </w:tc>
        <w:tc>
          <w:tcPr>
            <w:tcW w:w="329" w:type="pct"/>
            <w:textDirection w:val="btLr"/>
            <w:vAlign w:val="center"/>
          </w:tcPr>
          <w:p w14:paraId="732A0A31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proofErr w:type="spellStart"/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ypohidrosis</w:t>
            </w:r>
            <w:proofErr w:type="spellEnd"/>
          </w:p>
        </w:tc>
        <w:tc>
          <w:tcPr>
            <w:tcW w:w="329" w:type="pct"/>
            <w:textDirection w:val="btLr"/>
            <w:vAlign w:val="center"/>
          </w:tcPr>
          <w:p w14:paraId="2ED5F642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proofErr w:type="spellStart"/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roparesthesia</w:t>
            </w:r>
            <w:proofErr w:type="spellEnd"/>
          </w:p>
        </w:tc>
        <w:tc>
          <w:tcPr>
            <w:tcW w:w="329" w:type="pct"/>
            <w:textDirection w:val="btLr"/>
            <w:vAlign w:val="center"/>
          </w:tcPr>
          <w:p w14:paraId="61551093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earing Loss</w:t>
            </w:r>
          </w:p>
        </w:tc>
        <w:tc>
          <w:tcPr>
            <w:tcW w:w="329" w:type="pct"/>
            <w:textDirection w:val="btLr"/>
            <w:vAlign w:val="center"/>
          </w:tcPr>
          <w:p w14:paraId="1769C600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innitus</w:t>
            </w:r>
          </w:p>
        </w:tc>
        <w:tc>
          <w:tcPr>
            <w:tcW w:w="329" w:type="pct"/>
            <w:textDirection w:val="btLr"/>
            <w:vAlign w:val="center"/>
          </w:tcPr>
          <w:p w14:paraId="4FDDA55F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otal Clinical Features</w:t>
            </w:r>
          </w:p>
        </w:tc>
        <w:tc>
          <w:tcPr>
            <w:tcW w:w="329" w:type="pct"/>
            <w:textDirection w:val="btLr"/>
            <w:vAlign w:val="center"/>
          </w:tcPr>
          <w:p w14:paraId="051E1045" w14:textId="77777777" w:rsidR="006C45BF" w:rsidRPr="00FF5038" w:rsidRDefault="006C45BF" w:rsidP="00C1152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</w:pPr>
            <w:r w:rsidRPr="00FF5038">
              <w:rPr>
                <w:rFonts w:eastAsia="Times New Roman"/>
                <w:b w:val="0"/>
                <w:bCs w:val="0"/>
                <w:sz w:val="18"/>
                <w:szCs w:val="18"/>
                <w:lang w:eastAsia="en-US"/>
              </w:rPr>
              <w:t>Total SVD Score</w:t>
            </w:r>
          </w:p>
        </w:tc>
      </w:tr>
      <w:tr w:rsidR="006C45BF" w:rsidRPr="00FF5038" w14:paraId="4B32EFF2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06B6FD88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3528F87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FD1A21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843F53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222327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4F7CF8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1E08FD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EFBB86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9DDF3D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2E0C10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359B9F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43F970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69148F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EA8F21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29" w:type="pct"/>
            <w:vAlign w:val="center"/>
          </w:tcPr>
          <w:p w14:paraId="325D953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1FBC44A1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C2BE5E3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3B1F208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430175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3FC29D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BDDF0A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C65FE7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FDF5C3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6E18D0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5EC710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AB9F74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B5167A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D01E58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CCF5BE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A05DAC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29" w:type="pct"/>
            <w:vAlign w:val="center"/>
          </w:tcPr>
          <w:p w14:paraId="3DA5E12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27EF29FF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14A1A0B1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179E75B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51728B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4823E5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39E501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B7477C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E24B25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0DA764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7F8E80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2EAF52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ACC402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8C6B1C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99DDD9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84B486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29" w:type="pct"/>
            <w:vAlign w:val="center"/>
          </w:tcPr>
          <w:p w14:paraId="0B25104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17029B55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D2AF52E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140C9B8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2B6B41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628162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AE76FD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BB9C36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08A007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9418C7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2B7390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A1496E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2EE7E2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26979C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3718D3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642C96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329" w:type="pct"/>
            <w:vAlign w:val="center"/>
          </w:tcPr>
          <w:p w14:paraId="6B3623A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39822260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5A0DC174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5CC3541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C7E8F4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E4AD60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802B35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AA641A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730AC7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154DEB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FF106F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CA6297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D92C43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27DDB4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1520B3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384D6F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329" w:type="pct"/>
            <w:vAlign w:val="center"/>
          </w:tcPr>
          <w:p w14:paraId="5A38362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38111891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06D9D28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1832F10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555902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E88169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5D854F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7411A3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796B12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B1604F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6C990F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DCAF24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DBE520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95CEF1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D4C3EE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11735E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4</w:t>
            </w:r>
          </w:p>
        </w:tc>
        <w:tc>
          <w:tcPr>
            <w:tcW w:w="329" w:type="pct"/>
            <w:vAlign w:val="center"/>
          </w:tcPr>
          <w:p w14:paraId="127BF27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1DF5C46E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02E85702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265EA38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7B3FD3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F05CD9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CAC226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2B14EB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724C4C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89CDB8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49EE2D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E707A2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C0A877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AFC295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6CAB62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9BB2EA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3</w:t>
            </w:r>
          </w:p>
        </w:tc>
        <w:tc>
          <w:tcPr>
            <w:tcW w:w="329" w:type="pct"/>
            <w:vAlign w:val="center"/>
          </w:tcPr>
          <w:p w14:paraId="1CF92B1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068F1197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87D6B9A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7E95E34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73C65F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320B2D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8798A1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9B47A9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BCFB69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A9CA07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5C5A8E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AECDF4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C3DDC2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C34146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4FF382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E1981A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6</w:t>
            </w:r>
          </w:p>
        </w:tc>
        <w:tc>
          <w:tcPr>
            <w:tcW w:w="329" w:type="pct"/>
            <w:vAlign w:val="center"/>
          </w:tcPr>
          <w:p w14:paraId="638F2BC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1B2F5061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39A28C59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2BEEF88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9C1A78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545381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B84C35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F4687F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FDA104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BAE501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942C73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1E23CE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F488B7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D1C457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0A237F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A49754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8</w:t>
            </w:r>
          </w:p>
        </w:tc>
        <w:tc>
          <w:tcPr>
            <w:tcW w:w="329" w:type="pct"/>
            <w:vAlign w:val="center"/>
          </w:tcPr>
          <w:p w14:paraId="3F25761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5EEC74DD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12B69CA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798627F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AB8612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E734D7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86F883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9C9E35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122C13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D5B418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0EED7F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5E0612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BFC962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419F10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240414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6143EC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3</w:t>
            </w:r>
          </w:p>
        </w:tc>
        <w:tc>
          <w:tcPr>
            <w:tcW w:w="329" w:type="pct"/>
            <w:vAlign w:val="center"/>
          </w:tcPr>
          <w:p w14:paraId="51B9C5F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72803BA6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304C1DD9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7321E65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68DC57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7DDFCE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A3B7E6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76C615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3DF74D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E91357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3BCF14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280B22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E3EF34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006FF3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779014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8339C2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8</w:t>
            </w:r>
          </w:p>
        </w:tc>
        <w:tc>
          <w:tcPr>
            <w:tcW w:w="329" w:type="pct"/>
            <w:vAlign w:val="center"/>
          </w:tcPr>
          <w:p w14:paraId="2EFB1C7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3</w:t>
            </w:r>
          </w:p>
        </w:tc>
      </w:tr>
      <w:tr w:rsidR="006C45BF" w:rsidRPr="00FF5038" w14:paraId="1750DA90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C7D4C83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2DED052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8EB482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53D3AE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90A2F5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6C74B6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6A4F26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0F5466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C9A61C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9A5643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902347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4A2E88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8BF918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83FE0D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2</w:t>
            </w:r>
          </w:p>
        </w:tc>
        <w:tc>
          <w:tcPr>
            <w:tcW w:w="329" w:type="pct"/>
            <w:vAlign w:val="center"/>
          </w:tcPr>
          <w:p w14:paraId="65A21D7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1C6BF69A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13DD7D9D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3328A57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96066E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25866E3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46FEA6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481613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27C54D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6CFF40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2D2942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38A788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23FB81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1859E99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E222A6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FC25F1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7</w:t>
            </w:r>
          </w:p>
        </w:tc>
        <w:tc>
          <w:tcPr>
            <w:tcW w:w="329" w:type="pct"/>
            <w:vAlign w:val="center"/>
          </w:tcPr>
          <w:p w14:paraId="7EC6670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6C45BF" w:rsidRPr="00FF5038" w14:paraId="52C7F9FD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4E0311B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57C8DDB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FEF31C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654F61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471613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CAB4FC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32136A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C39791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3E6F61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E7CAE7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03F10A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E6DF03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AA648C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841B981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</w:p>
        </w:tc>
        <w:tc>
          <w:tcPr>
            <w:tcW w:w="329" w:type="pct"/>
            <w:vAlign w:val="center"/>
          </w:tcPr>
          <w:p w14:paraId="2C7655D8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6C45BF" w:rsidRPr="00FF5038" w14:paraId="2B864CF8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5CCE336E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6D97D89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55D7D6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EA0191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EEFE81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4A6A40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7F0527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998DE4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894EA7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3F4B85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E51CAD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2DF41A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9E7135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0DEB34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3</w:t>
            </w:r>
          </w:p>
        </w:tc>
        <w:tc>
          <w:tcPr>
            <w:tcW w:w="329" w:type="pct"/>
            <w:vAlign w:val="center"/>
          </w:tcPr>
          <w:p w14:paraId="3A8F6E4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6C45BF" w:rsidRPr="00FF5038" w14:paraId="5AAA19FE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A43A241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6FB4817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AD8652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AACC98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1BD1E5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F41833D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F54854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8894DD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67BACD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1A25A1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C67281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C796D8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96C450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9A063E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</w:p>
        </w:tc>
        <w:tc>
          <w:tcPr>
            <w:tcW w:w="329" w:type="pct"/>
            <w:vAlign w:val="center"/>
          </w:tcPr>
          <w:p w14:paraId="49263AC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6C45BF" w:rsidRPr="00FF5038" w14:paraId="20EEA5B8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4AB41178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790F0D8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1869AD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3EFA0F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B001D8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E794AB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E34085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D303AAF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E481FF1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FFE4EA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A1AFD1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86BE7D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EAB164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4835BF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12</w:t>
            </w:r>
          </w:p>
        </w:tc>
        <w:tc>
          <w:tcPr>
            <w:tcW w:w="329" w:type="pct"/>
            <w:vAlign w:val="center"/>
          </w:tcPr>
          <w:p w14:paraId="4E6C0452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3</w:t>
            </w:r>
          </w:p>
        </w:tc>
      </w:tr>
      <w:tr w:rsidR="006C45BF" w:rsidRPr="00FF5038" w14:paraId="43078759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E5834D8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18F03AB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309DFF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CE0E96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B661D5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781143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DF1218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69FFD93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2CFDFD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0BCA58F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6CC33E1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930D936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209A79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76EFD7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</w:p>
        </w:tc>
        <w:tc>
          <w:tcPr>
            <w:tcW w:w="329" w:type="pct"/>
            <w:vAlign w:val="center"/>
          </w:tcPr>
          <w:p w14:paraId="07FE54CA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5</w:t>
            </w:r>
          </w:p>
        </w:tc>
      </w:tr>
      <w:tr w:rsidR="006C45BF" w:rsidRPr="00FF5038" w14:paraId="640C2660" w14:textId="77777777" w:rsidTr="00C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right w:val="single" w:sz="4" w:space="0" w:color="auto"/>
            </w:tcBorders>
            <w:vAlign w:val="center"/>
          </w:tcPr>
          <w:p w14:paraId="12E0437E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4089EA4D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5EE684A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62389F8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3C70B394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AA60F5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5FA7E0B0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663967B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7590BEA7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4CEF01E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0829EBA5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B41C6C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574603E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4C9D0616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5</w:t>
            </w:r>
          </w:p>
        </w:tc>
        <w:tc>
          <w:tcPr>
            <w:tcW w:w="329" w:type="pct"/>
            <w:vAlign w:val="center"/>
          </w:tcPr>
          <w:p w14:paraId="3EFF527C" w14:textId="77777777" w:rsidR="006C45BF" w:rsidRPr="00FF5038" w:rsidRDefault="006C45BF" w:rsidP="00C115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0</w:t>
            </w:r>
          </w:p>
        </w:tc>
      </w:tr>
      <w:tr w:rsidR="006C45BF" w:rsidRPr="00FF5038" w14:paraId="7DA9FF97" w14:textId="77777777" w:rsidTr="00C115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1292E15" w14:textId="77777777" w:rsidR="006C45BF" w:rsidRPr="00FF5038" w:rsidRDefault="006C45BF" w:rsidP="00C11524">
            <w:pPr>
              <w:jc w:val="center"/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329" w:type="pct"/>
            <w:tcBorders>
              <w:left w:val="single" w:sz="4" w:space="0" w:color="auto"/>
            </w:tcBorders>
            <w:vAlign w:val="center"/>
          </w:tcPr>
          <w:p w14:paraId="63D9A31C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2F534DF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29E248E2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912C54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29" w:type="pct"/>
            <w:vAlign w:val="center"/>
          </w:tcPr>
          <w:p w14:paraId="1026A044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4DF0D05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C035B1F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57CB9A17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38E3388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7FFB5FA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6991DC70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BC2B33E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+</w:t>
            </w:r>
          </w:p>
        </w:tc>
        <w:tc>
          <w:tcPr>
            <w:tcW w:w="329" w:type="pct"/>
            <w:vAlign w:val="center"/>
          </w:tcPr>
          <w:p w14:paraId="17632359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hAnsiTheme="majorHAnsi" w:cstheme="majorHAnsi"/>
                <w:bCs/>
                <w:sz w:val="20"/>
                <w:szCs w:val="20"/>
              </w:rPr>
              <w:t>10</w:t>
            </w:r>
          </w:p>
        </w:tc>
        <w:tc>
          <w:tcPr>
            <w:tcW w:w="329" w:type="pct"/>
            <w:vAlign w:val="center"/>
          </w:tcPr>
          <w:p w14:paraId="514FCE4B" w14:textId="77777777" w:rsidR="006C45BF" w:rsidRPr="00FF5038" w:rsidRDefault="006C45BF" w:rsidP="00C115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</w:pPr>
            <w:r w:rsidRPr="00FF5038">
              <w:rPr>
                <w:rFonts w:asciiTheme="majorHAnsi" w:eastAsia="Times New Roman" w:hAnsiTheme="majorHAnsi" w:cstheme="majorHAnsi"/>
                <w:bCs/>
                <w:sz w:val="20"/>
                <w:szCs w:val="20"/>
                <w:lang w:eastAsia="en-US"/>
              </w:rPr>
              <w:t>3</w:t>
            </w:r>
          </w:p>
        </w:tc>
      </w:tr>
    </w:tbl>
    <w:p w14:paraId="7DBF36B8" w14:textId="77777777" w:rsidR="006C45BF" w:rsidRPr="00FF5038" w:rsidRDefault="006C45BF" w:rsidP="006C45BF">
      <w:pPr>
        <w:rPr>
          <w:rFonts w:cstheme="minorHAnsi"/>
          <w:bCs/>
          <w:sz w:val="20"/>
          <w:szCs w:val="20"/>
        </w:rPr>
      </w:pPr>
      <w:r w:rsidRPr="00FF5038">
        <w:rPr>
          <w:rFonts w:cstheme="minorHAnsi"/>
          <w:bCs/>
          <w:sz w:val="20"/>
          <w:szCs w:val="20"/>
        </w:rPr>
        <w:t>Patient 21 was excluded from this analysis because she was lost to follow-up.</w:t>
      </w:r>
    </w:p>
    <w:p w14:paraId="2BA31C38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2B7E4F0F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27ABCD90" w14:textId="77777777" w:rsidR="006C45BF" w:rsidRPr="00FF5038" w:rsidRDefault="006C45BF" w:rsidP="006C45BF">
      <w:pPr>
        <w:rPr>
          <w:rFonts w:cstheme="minorHAnsi"/>
          <w:b/>
          <w:sz w:val="20"/>
          <w:szCs w:val="20"/>
        </w:rPr>
      </w:pPr>
    </w:p>
    <w:p w14:paraId="04F9E25C" w14:textId="77777777" w:rsidR="006E1198" w:rsidRDefault="006E1198"/>
    <w:sectPr w:rsidR="006E1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02843"/>
    <w:multiLevelType w:val="hybridMultilevel"/>
    <w:tmpl w:val="C960FDFC"/>
    <w:lvl w:ilvl="0" w:tplc="64DE317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8B13F6"/>
    <w:multiLevelType w:val="hybridMultilevel"/>
    <w:tmpl w:val="7E02A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744C78"/>
    <w:multiLevelType w:val="hybridMultilevel"/>
    <w:tmpl w:val="D4740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5BF"/>
    <w:rsid w:val="005558EA"/>
    <w:rsid w:val="006C45BF"/>
    <w:rsid w:val="006E1198"/>
    <w:rsid w:val="008B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15C7E"/>
  <w15:chartTrackingRefBased/>
  <w15:docId w15:val="{22DAEC2D-4CDB-4209-B1BD-54DA2AA7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5BF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C45B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C45B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6C45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45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BF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C4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5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5BF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5BF"/>
    <w:rPr>
      <w:rFonts w:eastAsiaTheme="minorEastAsia"/>
      <w:b/>
      <w:bCs/>
      <w:sz w:val="20"/>
      <w:szCs w:val="20"/>
      <w:lang w:val="en-US" w:eastAsia="zh-CN"/>
    </w:rPr>
  </w:style>
  <w:style w:type="table" w:styleId="PlainTable2">
    <w:name w:val="Plain Table 2"/>
    <w:basedOn w:val="TableNormal"/>
    <w:uiPriority w:val="42"/>
    <w:rsid w:val="006C45B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5004</dc:creator>
  <cp:keywords/>
  <dc:description/>
  <cp:lastModifiedBy>Daisy Tapia</cp:lastModifiedBy>
  <cp:revision>2</cp:revision>
  <dcterms:created xsi:type="dcterms:W3CDTF">2021-10-21T00:59:00Z</dcterms:created>
  <dcterms:modified xsi:type="dcterms:W3CDTF">2021-10-21T00:59:00Z</dcterms:modified>
</cp:coreProperties>
</file>